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6F88B" w14:textId="459AE238" w:rsidR="00694349" w:rsidRPr="009C3C96" w:rsidRDefault="00694349" w:rsidP="009542D2">
      <w:pPr>
        <w:rPr>
          <w:rFonts w:eastAsiaTheme="minorEastAsia"/>
          <w:b/>
          <w:bCs/>
          <w:sz w:val="24"/>
          <w:lang w:val="en-GB" w:eastAsia="zh-CN"/>
        </w:rPr>
      </w:pPr>
      <w:r w:rsidRPr="009C3C96">
        <w:rPr>
          <w:rFonts w:eastAsiaTheme="minorEastAsia"/>
          <w:b/>
          <w:bCs/>
          <w:sz w:val="24"/>
          <w:lang w:val="en-GB" w:eastAsia="zh-CN"/>
        </w:rPr>
        <w:t xml:space="preserve">Table </w:t>
      </w:r>
      <w:r w:rsidR="00885D21">
        <w:rPr>
          <w:rFonts w:eastAsiaTheme="minorEastAsia"/>
          <w:b/>
          <w:bCs/>
          <w:sz w:val="24"/>
          <w:lang w:val="en-GB" w:eastAsia="zh-CN"/>
        </w:rPr>
        <w:t>2</w:t>
      </w:r>
      <w:r w:rsidRPr="009C3C96">
        <w:rPr>
          <w:rFonts w:eastAsiaTheme="minorEastAsia"/>
          <w:b/>
          <w:bCs/>
          <w:sz w:val="24"/>
          <w:lang w:val="en-GB" w:eastAsia="zh-CN"/>
        </w:rPr>
        <w:t xml:space="preserve"> Demographic</w:t>
      </w:r>
      <w:r w:rsidR="00005757">
        <w:rPr>
          <w:rFonts w:eastAsiaTheme="minorEastAsia"/>
          <w:b/>
          <w:bCs/>
          <w:sz w:val="24"/>
          <w:lang w:val="en-GB" w:eastAsia="zh-CN"/>
        </w:rPr>
        <w:t xml:space="preserve"> characteristics of respondents</w:t>
      </w:r>
    </w:p>
    <w:tbl>
      <w:tblPr>
        <w:tblStyle w:val="Tabelraster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3252"/>
        <w:gridCol w:w="567"/>
        <w:gridCol w:w="1701"/>
        <w:gridCol w:w="567"/>
        <w:gridCol w:w="1701"/>
        <w:gridCol w:w="519"/>
        <w:gridCol w:w="1749"/>
      </w:tblGrid>
      <w:tr w:rsidR="00255849" w:rsidRPr="003C2E1F" w14:paraId="07102285" w14:textId="77777777" w:rsidTr="1C51F353"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550B735B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14:paraId="4909E5B0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ADCFB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sz w:val="24"/>
                <w:lang w:val="en-GB" w:eastAsia="zh-CN"/>
              </w:rPr>
            </w:pPr>
            <w:r w:rsidRPr="00FC0342">
              <w:rPr>
                <w:rFonts w:eastAsiaTheme="minorEastAsia"/>
                <w:b/>
                <w:sz w:val="24"/>
                <w:lang w:val="en-GB" w:eastAsia="zh-CN"/>
              </w:rPr>
              <w:t>Phase 2</w:t>
            </w:r>
          </w:p>
          <w:p w14:paraId="1D81923B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sz w:val="24"/>
                <w:lang w:val="en-GB" w:eastAsia="zh-CN"/>
              </w:rPr>
            </w:pPr>
            <w:r w:rsidRPr="00FC0342">
              <w:rPr>
                <w:rFonts w:eastAsiaTheme="minorEastAsia"/>
                <w:b/>
                <w:sz w:val="24"/>
                <w:lang w:val="en-GB" w:eastAsia="zh-CN"/>
              </w:rPr>
              <w:t>Online user survey</w:t>
            </w:r>
          </w:p>
          <w:p w14:paraId="740D2AA0" w14:textId="76518325" w:rsidR="002E3A40" w:rsidRPr="00FC0342" w:rsidRDefault="007705AB" w:rsidP="00254CFA">
            <w:pPr>
              <w:spacing w:line="480" w:lineRule="auto"/>
              <w:rPr>
                <w:rFonts w:eastAsiaTheme="minorEastAsia"/>
                <w:b/>
                <w:sz w:val="24"/>
                <w:lang w:val="en-GB" w:eastAsia="zh-CN"/>
              </w:rPr>
            </w:pPr>
            <w:r>
              <w:rPr>
                <w:rFonts w:eastAsiaTheme="minorEastAsia"/>
                <w:b/>
                <w:sz w:val="24"/>
                <w:lang w:val="en-GB" w:eastAsia="zh-CN"/>
              </w:rPr>
              <w:t>N=8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9D6B9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bCs/>
                <w:sz w:val="24"/>
                <w:lang w:val="en-GB" w:eastAsia="zh-CN"/>
              </w:rPr>
            </w:pPr>
            <w:r w:rsidRPr="00FC0342">
              <w:rPr>
                <w:rFonts w:eastAsiaTheme="minorEastAsia"/>
                <w:b/>
                <w:sz w:val="24"/>
                <w:lang w:val="en-GB" w:eastAsia="zh-CN"/>
              </w:rPr>
              <w:t>Phase 3</w:t>
            </w:r>
            <w:r w:rsidRPr="00FC0342">
              <w:rPr>
                <w:rFonts w:eastAsiaTheme="minorEastAsia"/>
                <w:b/>
                <w:bCs/>
                <w:sz w:val="24"/>
                <w:lang w:val="en-GB" w:eastAsia="zh-CN"/>
              </w:rPr>
              <w:t xml:space="preserve"> </w:t>
            </w:r>
          </w:p>
          <w:p w14:paraId="699F11D1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bCs/>
                <w:sz w:val="24"/>
                <w:lang w:val="en-GB" w:eastAsia="zh-CN"/>
              </w:rPr>
            </w:pPr>
            <w:r w:rsidRPr="00FC0342">
              <w:rPr>
                <w:rFonts w:eastAsiaTheme="minorEastAsia"/>
                <w:b/>
                <w:bCs/>
                <w:sz w:val="24"/>
                <w:lang w:val="en-GB" w:eastAsia="zh-CN"/>
              </w:rPr>
              <w:t>Workshop participants who completed the online survey</w:t>
            </w:r>
          </w:p>
          <w:p w14:paraId="2E1E4CF6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sz w:val="24"/>
                <w:lang w:val="en-GB" w:eastAsia="zh-CN"/>
              </w:rPr>
            </w:pPr>
            <w:r w:rsidRPr="00FC0342">
              <w:rPr>
                <w:rFonts w:eastAsiaTheme="minorEastAsia"/>
                <w:b/>
                <w:bCs/>
                <w:sz w:val="24"/>
                <w:lang w:val="en-GB" w:eastAsia="zh-CN"/>
              </w:rPr>
              <w:t>N=3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CEF56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sz w:val="24"/>
                <w:lang w:val="en-GB" w:eastAsia="zh-CN"/>
              </w:rPr>
            </w:pPr>
            <w:r w:rsidRPr="00FC0342">
              <w:rPr>
                <w:rFonts w:eastAsiaTheme="minorEastAsia"/>
                <w:b/>
                <w:sz w:val="24"/>
                <w:lang w:val="en-GB" w:eastAsia="zh-CN"/>
              </w:rPr>
              <w:t>Phase 4</w:t>
            </w:r>
          </w:p>
          <w:p w14:paraId="29133846" w14:textId="77777777" w:rsidR="002E3A40" w:rsidRPr="00FC0342" w:rsidRDefault="002E3A40" w:rsidP="00254CFA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FC0342">
              <w:rPr>
                <w:rFonts w:cstheme="minorHAnsi"/>
                <w:b/>
                <w:bCs/>
                <w:sz w:val="24"/>
                <w:szCs w:val="24"/>
                <w:lang w:val="en-GB"/>
              </w:rPr>
              <w:t>Participants interviewed</w:t>
            </w:r>
          </w:p>
          <w:p w14:paraId="24344C12" w14:textId="77777777" w:rsidR="002E3A40" w:rsidRPr="00FC0342" w:rsidRDefault="002E3A40" w:rsidP="00254CFA">
            <w:pPr>
              <w:spacing w:line="480" w:lineRule="auto"/>
              <w:rPr>
                <w:rFonts w:eastAsiaTheme="minorEastAsia"/>
                <w:b/>
                <w:sz w:val="24"/>
                <w:lang w:val="en-GB" w:eastAsia="zh-CN"/>
              </w:rPr>
            </w:pPr>
            <w:r w:rsidRPr="00FC0342">
              <w:rPr>
                <w:rFonts w:cstheme="minorHAnsi"/>
                <w:b/>
                <w:bCs/>
                <w:sz w:val="24"/>
                <w:szCs w:val="24"/>
                <w:lang w:val="en-GB"/>
              </w:rPr>
              <w:t>N=21</w:t>
            </w:r>
          </w:p>
        </w:tc>
      </w:tr>
      <w:tr w:rsidR="00255849" w:rsidRPr="009C3C96" w14:paraId="1E3E7D18" w14:textId="77777777" w:rsidTr="1C51F353"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4315BA0B" w14:textId="77777777" w:rsidR="00B4245E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 xml:space="preserve">Category 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14:paraId="0C2037E7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 xml:space="preserve">Option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9C84D13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A842B0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CBCA2D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335EE2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>%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204DA8A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>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F47A341" w14:textId="77777777" w:rsidR="002E3A40" w:rsidRPr="008C7A93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C7A93">
              <w:rPr>
                <w:rFonts w:eastAsiaTheme="minorEastAsia"/>
                <w:sz w:val="24"/>
                <w:lang w:val="en-GB" w:eastAsia="zh-CN"/>
              </w:rPr>
              <w:t>%</w:t>
            </w:r>
          </w:p>
        </w:tc>
      </w:tr>
      <w:tr w:rsidR="00255849" w:rsidRPr="009C3C96" w14:paraId="5B66A604" w14:textId="77777777" w:rsidTr="1C51F353">
        <w:trPr>
          <w:trHeight w:val="329"/>
        </w:trPr>
        <w:tc>
          <w:tcPr>
            <w:tcW w:w="1959" w:type="dxa"/>
            <w:vMerge w:val="restart"/>
            <w:tcBorders>
              <w:top w:val="single" w:sz="4" w:space="0" w:color="auto"/>
            </w:tcBorders>
          </w:tcPr>
          <w:p w14:paraId="7CD15BF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 xml:space="preserve">Gender </w:t>
            </w:r>
          </w:p>
        </w:tc>
        <w:tc>
          <w:tcPr>
            <w:tcW w:w="3252" w:type="dxa"/>
            <w:tcBorders>
              <w:top w:val="single" w:sz="4" w:space="0" w:color="auto"/>
            </w:tcBorders>
          </w:tcPr>
          <w:p w14:paraId="3913FFD2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65A5B6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DC3954" w14:textId="7FFBFF8D" w:rsidR="0035254D" w:rsidRPr="009C3C96" w:rsidRDefault="007705A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8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10785E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A60812" w14:textId="0B62E160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0</w:t>
            </w:r>
            <w:r w:rsidR="0057197A">
              <w:rPr>
                <w:rFonts w:eastAsiaTheme="minorEastAsia"/>
                <w:sz w:val="24"/>
                <w:lang w:val="en-GB" w:eastAsia="zh-CN"/>
              </w:rPr>
              <w:t>.0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B5109B4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9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9F1D2C0" w14:textId="2EB2225B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0</w:t>
            </w:r>
            <w:r w:rsidR="00B118AF">
              <w:rPr>
                <w:rFonts w:eastAsiaTheme="minorEastAsia"/>
                <w:sz w:val="24"/>
                <w:lang w:val="en-GB" w:eastAsia="zh-CN"/>
              </w:rPr>
              <w:t>.5</w:t>
            </w:r>
          </w:p>
        </w:tc>
      </w:tr>
      <w:tr w:rsidR="00255849" w:rsidRPr="009C3C96" w14:paraId="4503EBBD" w14:textId="77777777" w:rsidTr="1C51F353">
        <w:trPr>
          <w:trHeight w:val="191"/>
        </w:trPr>
        <w:tc>
          <w:tcPr>
            <w:tcW w:w="1959" w:type="dxa"/>
            <w:vMerge/>
          </w:tcPr>
          <w:p w14:paraId="150AFE9F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4868E1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Male</w:t>
            </w:r>
          </w:p>
        </w:tc>
        <w:tc>
          <w:tcPr>
            <w:tcW w:w="567" w:type="dxa"/>
          </w:tcPr>
          <w:p w14:paraId="2868613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1701" w:type="dxa"/>
          </w:tcPr>
          <w:p w14:paraId="47005669" w14:textId="0187B72B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8</w:t>
            </w:r>
            <w:r w:rsidR="007705AB"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567" w:type="dxa"/>
          </w:tcPr>
          <w:p w14:paraId="4154F4B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7</w:t>
            </w:r>
          </w:p>
        </w:tc>
        <w:tc>
          <w:tcPr>
            <w:tcW w:w="1701" w:type="dxa"/>
          </w:tcPr>
          <w:p w14:paraId="42E1C5F7" w14:textId="6B6CCC9B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0</w:t>
            </w:r>
            <w:r w:rsidR="0057197A">
              <w:rPr>
                <w:rFonts w:eastAsiaTheme="minorEastAsia"/>
                <w:sz w:val="24"/>
                <w:lang w:val="en-GB" w:eastAsia="zh-CN"/>
              </w:rPr>
              <w:t>.0</w:t>
            </w:r>
          </w:p>
        </w:tc>
        <w:tc>
          <w:tcPr>
            <w:tcW w:w="519" w:type="dxa"/>
          </w:tcPr>
          <w:p w14:paraId="0117C875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49" w:type="dxa"/>
          </w:tcPr>
          <w:p w14:paraId="472E857F" w14:textId="69C04EAB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52</w:t>
            </w:r>
          </w:p>
        </w:tc>
      </w:tr>
      <w:tr w:rsidR="00255849" w:rsidRPr="009C3C96" w14:paraId="1ED614BA" w14:textId="77777777" w:rsidTr="1C51F353">
        <w:trPr>
          <w:trHeight w:val="213"/>
        </w:trPr>
        <w:tc>
          <w:tcPr>
            <w:tcW w:w="1959" w:type="dxa"/>
            <w:vMerge/>
          </w:tcPr>
          <w:p w14:paraId="16CC3AC8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0F55BF83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No answer </w:t>
            </w:r>
          </w:p>
        </w:tc>
        <w:tc>
          <w:tcPr>
            <w:tcW w:w="567" w:type="dxa"/>
          </w:tcPr>
          <w:p w14:paraId="3ED7F92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5C1A2CC0" w14:textId="3DB9AE30" w:rsidR="007705AB" w:rsidRPr="009C3C96" w:rsidRDefault="007705A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  <w:r w:rsidR="008E1266">
              <w:rPr>
                <w:rFonts w:eastAsiaTheme="minorEastAsia"/>
                <w:sz w:val="24"/>
                <w:lang w:val="en-GB" w:eastAsia="zh-CN"/>
              </w:rPr>
              <w:t>.</w:t>
            </w:r>
            <w:r>
              <w:rPr>
                <w:rFonts w:eastAsiaTheme="minorEastAsia"/>
                <w:sz w:val="24"/>
                <w:lang w:val="en-GB" w:eastAsia="zh-CN"/>
              </w:rPr>
              <w:t>23</w:t>
            </w:r>
          </w:p>
        </w:tc>
        <w:tc>
          <w:tcPr>
            <w:tcW w:w="567" w:type="dxa"/>
          </w:tcPr>
          <w:p w14:paraId="7B008F8E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0</w:t>
            </w:r>
          </w:p>
        </w:tc>
        <w:tc>
          <w:tcPr>
            <w:tcW w:w="1701" w:type="dxa"/>
          </w:tcPr>
          <w:p w14:paraId="1576754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184776E7" w14:textId="77777777" w:rsidR="0035254D" w:rsidRPr="009C3C96" w:rsidRDefault="009C623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0</w:t>
            </w:r>
          </w:p>
        </w:tc>
        <w:tc>
          <w:tcPr>
            <w:tcW w:w="1749" w:type="dxa"/>
          </w:tcPr>
          <w:p w14:paraId="3B53DB38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4CB98715" w14:textId="77777777" w:rsidTr="1C51F353">
        <w:trPr>
          <w:trHeight w:val="243"/>
        </w:trPr>
        <w:tc>
          <w:tcPr>
            <w:tcW w:w="1959" w:type="dxa"/>
          </w:tcPr>
          <w:p w14:paraId="10FD0DB9" w14:textId="05E9A51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BDFDE01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67E39C37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26AEE80F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6F692CAC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243F554A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2BA97C80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</w:tcPr>
          <w:p w14:paraId="583A1763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0FF5E5DE" w14:textId="77777777" w:rsidTr="1C51F353">
        <w:trPr>
          <w:trHeight w:val="244"/>
        </w:trPr>
        <w:tc>
          <w:tcPr>
            <w:tcW w:w="1959" w:type="dxa"/>
            <w:vMerge w:val="restart"/>
          </w:tcPr>
          <w:p w14:paraId="79A53744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 xml:space="preserve">Age </w:t>
            </w:r>
            <w:r w:rsidR="00DC39C6">
              <w:rPr>
                <w:rFonts w:eastAsiaTheme="minorEastAsia"/>
                <w:sz w:val="24"/>
                <w:lang w:val="en-GB" w:eastAsia="zh-CN"/>
              </w:rPr>
              <w:t>(years)</w:t>
            </w:r>
          </w:p>
        </w:tc>
        <w:tc>
          <w:tcPr>
            <w:tcW w:w="3252" w:type="dxa"/>
          </w:tcPr>
          <w:p w14:paraId="28A558E6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0-29</w:t>
            </w:r>
          </w:p>
        </w:tc>
        <w:tc>
          <w:tcPr>
            <w:tcW w:w="567" w:type="dxa"/>
          </w:tcPr>
          <w:p w14:paraId="62FCB242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14</w:t>
            </w:r>
          </w:p>
        </w:tc>
        <w:tc>
          <w:tcPr>
            <w:tcW w:w="1701" w:type="dxa"/>
          </w:tcPr>
          <w:p w14:paraId="37D3CEA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7.3</w:t>
            </w:r>
          </w:p>
        </w:tc>
        <w:tc>
          <w:tcPr>
            <w:tcW w:w="567" w:type="dxa"/>
          </w:tcPr>
          <w:p w14:paraId="2E4E081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</w:t>
            </w:r>
          </w:p>
        </w:tc>
        <w:tc>
          <w:tcPr>
            <w:tcW w:w="1701" w:type="dxa"/>
          </w:tcPr>
          <w:p w14:paraId="342C7A35" w14:textId="33B4B661" w:rsidR="0035254D" w:rsidRPr="009C3C96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5.7</w:t>
            </w:r>
          </w:p>
        </w:tc>
        <w:tc>
          <w:tcPr>
            <w:tcW w:w="519" w:type="dxa"/>
          </w:tcPr>
          <w:p w14:paraId="63790398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1749" w:type="dxa"/>
          </w:tcPr>
          <w:p w14:paraId="140839A7" w14:textId="6607A740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4.3</w:t>
            </w:r>
          </w:p>
        </w:tc>
      </w:tr>
      <w:tr w:rsidR="00255849" w:rsidRPr="009C3C96" w14:paraId="5FADBDF4" w14:textId="77777777" w:rsidTr="1C51F353">
        <w:trPr>
          <w:trHeight w:val="244"/>
        </w:trPr>
        <w:tc>
          <w:tcPr>
            <w:tcW w:w="1959" w:type="dxa"/>
            <w:vMerge/>
          </w:tcPr>
          <w:p w14:paraId="75D61BDA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7C1563A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0-39</w:t>
            </w:r>
          </w:p>
        </w:tc>
        <w:tc>
          <w:tcPr>
            <w:tcW w:w="567" w:type="dxa"/>
          </w:tcPr>
          <w:p w14:paraId="4ACB432F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0</w:t>
            </w:r>
          </w:p>
        </w:tc>
        <w:tc>
          <w:tcPr>
            <w:tcW w:w="1701" w:type="dxa"/>
          </w:tcPr>
          <w:p w14:paraId="16E6871C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4.7</w:t>
            </w:r>
          </w:p>
        </w:tc>
        <w:tc>
          <w:tcPr>
            <w:tcW w:w="567" w:type="dxa"/>
          </w:tcPr>
          <w:p w14:paraId="0C907A3B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4</w:t>
            </w:r>
          </w:p>
        </w:tc>
        <w:tc>
          <w:tcPr>
            <w:tcW w:w="1701" w:type="dxa"/>
          </w:tcPr>
          <w:p w14:paraId="179D44AE" w14:textId="50EA59F7" w:rsidR="0035254D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0.0</w:t>
            </w:r>
          </w:p>
        </w:tc>
        <w:tc>
          <w:tcPr>
            <w:tcW w:w="519" w:type="dxa"/>
          </w:tcPr>
          <w:p w14:paraId="7F5D4A27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0</w:t>
            </w:r>
          </w:p>
        </w:tc>
        <w:tc>
          <w:tcPr>
            <w:tcW w:w="1749" w:type="dxa"/>
          </w:tcPr>
          <w:p w14:paraId="0B389FC2" w14:textId="248F15E8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7.6</w:t>
            </w:r>
          </w:p>
        </w:tc>
      </w:tr>
      <w:tr w:rsidR="00255849" w:rsidRPr="009C3C96" w14:paraId="7FF1E3BD" w14:textId="77777777" w:rsidTr="1C51F353">
        <w:trPr>
          <w:trHeight w:val="244"/>
        </w:trPr>
        <w:tc>
          <w:tcPr>
            <w:tcW w:w="1959" w:type="dxa"/>
            <w:vMerge/>
          </w:tcPr>
          <w:p w14:paraId="1C8EACD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20B72F3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40-49</w:t>
            </w:r>
          </w:p>
        </w:tc>
        <w:tc>
          <w:tcPr>
            <w:tcW w:w="567" w:type="dxa"/>
          </w:tcPr>
          <w:p w14:paraId="3E137043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16</w:t>
            </w:r>
          </w:p>
        </w:tc>
        <w:tc>
          <w:tcPr>
            <w:tcW w:w="1701" w:type="dxa"/>
          </w:tcPr>
          <w:p w14:paraId="11EF306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9.8</w:t>
            </w:r>
          </w:p>
        </w:tc>
        <w:tc>
          <w:tcPr>
            <w:tcW w:w="567" w:type="dxa"/>
          </w:tcPr>
          <w:p w14:paraId="5C94C26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1701" w:type="dxa"/>
          </w:tcPr>
          <w:p w14:paraId="55BC9D25" w14:textId="55A33E22" w:rsidR="0035254D" w:rsidRPr="009C3C96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.57</w:t>
            </w:r>
          </w:p>
        </w:tc>
        <w:tc>
          <w:tcPr>
            <w:tcW w:w="519" w:type="dxa"/>
          </w:tcPr>
          <w:p w14:paraId="39EC80FC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</w:t>
            </w:r>
          </w:p>
        </w:tc>
        <w:tc>
          <w:tcPr>
            <w:tcW w:w="1749" w:type="dxa"/>
          </w:tcPr>
          <w:p w14:paraId="2A53FBFB" w14:textId="0A940903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9.0</w:t>
            </w:r>
          </w:p>
        </w:tc>
      </w:tr>
      <w:tr w:rsidR="00255849" w:rsidRPr="009C3C96" w14:paraId="2E11F4BF" w14:textId="77777777" w:rsidTr="1C51F353">
        <w:trPr>
          <w:trHeight w:val="244"/>
        </w:trPr>
        <w:tc>
          <w:tcPr>
            <w:tcW w:w="1959" w:type="dxa"/>
            <w:vMerge/>
          </w:tcPr>
          <w:p w14:paraId="5D204F85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6E5C168F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50-59</w:t>
            </w:r>
          </w:p>
        </w:tc>
        <w:tc>
          <w:tcPr>
            <w:tcW w:w="567" w:type="dxa"/>
          </w:tcPr>
          <w:p w14:paraId="551D6170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2</w:t>
            </w:r>
          </w:p>
        </w:tc>
        <w:tc>
          <w:tcPr>
            <w:tcW w:w="1701" w:type="dxa"/>
          </w:tcPr>
          <w:p w14:paraId="04290BF3" w14:textId="27CD3077" w:rsidR="0035254D" w:rsidRPr="009C3C96" w:rsidRDefault="003D28D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7.2</w:t>
            </w:r>
          </w:p>
        </w:tc>
        <w:tc>
          <w:tcPr>
            <w:tcW w:w="567" w:type="dxa"/>
          </w:tcPr>
          <w:p w14:paraId="1B56D9E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7</w:t>
            </w:r>
          </w:p>
        </w:tc>
        <w:tc>
          <w:tcPr>
            <w:tcW w:w="1701" w:type="dxa"/>
          </w:tcPr>
          <w:p w14:paraId="691ADD53" w14:textId="1F70D639" w:rsidR="0035254D" w:rsidRPr="009C3C96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0.0</w:t>
            </w:r>
          </w:p>
        </w:tc>
        <w:tc>
          <w:tcPr>
            <w:tcW w:w="519" w:type="dxa"/>
          </w:tcPr>
          <w:p w14:paraId="32EBE019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49" w:type="dxa"/>
          </w:tcPr>
          <w:p w14:paraId="07729130" w14:textId="32F1A566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52</w:t>
            </w:r>
          </w:p>
        </w:tc>
      </w:tr>
      <w:tr w:rsidR="00255849" w:rsidRPr="009C3C96" w14:paraId="1E892C99" w14:textId="77777777" w:rsidTr="1C51F353">
        <w:trPr>
          <w:trHeight w:val="244"/>
        </w:trPr>
        <w:tc>
          <w:tcPr>
            <w:tcW w:w="1959" w:type="dxa"/>
            <w:vMerge/>
          </w:tcPr>
          <w:p w14:paraId="3BD9627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5EF86C20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60 years and over </w:t>
            </w:r>
          </w:p>
        </w:tc>
        <w:tc>
          <w:tcPr>
            <w:tcW w:w="567" w:type="dxa"/>
          </w:tcPr>
          <w:p w14:paraId="6107B765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</w:t>
            </w:r>
          </w:p>
        </w:tc>
        <w:tc>
          <w:tcPr>
            <w:tcW w:w="1701" w:type="dxa"/>
          </w:tcPr>
          <w:p w14:paraId="0AAB7EF2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1.1</w:t>
            </w:r>
          </w:p>
        </w:tc>
        <w:tc>
          <w:tcPr>
            <w:tcW w:w="567" w:type="dxa"/>
          </w:tcPr>
          <w:p w14:paraId="78A1292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66F855E7" w14:textId="4449FE12" w:rsidR="0035254D" w:rsidRPr="009C3C96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86</w:t>
            </w:r>
          </w:p>
        </w:tc>
        <w:tc>
          <w:tcPr>
            <w:tcW w:w="519" w:type="dxa"/>
          </w:tcPr>
          <w:p w14:paraId="35C8B756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22715B0C" w14:textId="234406C3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8E1266" w:rsidRPr="009C3C96" w14:paraId="260E8107" w14:textId="77777777" w:rsidTr="1C51F353">
        <w:trPr>
          <w:trHeight w:val="244"/>
        </w:trPr>
        <w:tc>
          <w:tcPr>
            <w:tcW w:w="1959" w:type="dxa"/>
          </w:tcPr>
          <w:p w14:paraId="0CF00384" w14:textId="7777777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6EC38803" w14:textId="1578A5DD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No answer</w:t>
            </w:r>
          </w:p>
        </w:tc>
        <w:tc>
          <w:tcPr>
            <w:tcW w:w="567" w:type="dxa"/>
          </w:tcPr>
          <w:p w14:paraId="5E45C99C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36543C84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58A25B6F" w14:textId="507FCB3A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679A961A" w14:textId="51A455E6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86</w:t>
            </w:r>
          </w:p>
        </w:tc>
        <w:tc>
          <w:tcPr>
            <w:tcW w:w="519" w:type="dxa"/>
          </w:tcPr>
          <w:p w14:paraId="307D490D" w14:textId="28802CA0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516836E3" w14:textId="3E034EBE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9C3C96" w14:paraId="3F3E7796" w14:textId="77777777" w:rsidTr="1C51F353">
        <w:trPr>
          <w:trHeight w:val="213"/>
        </w:trPr>
        <w:tc>
          <w:tcPr>
            <w:tcW w:w="1959" w:type="dxa"/>
          </w:tcPr>
          <w:p w14:paraId="01EE43E6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7A16869C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3F4F63C6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50465789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27519DE7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64308CEA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244D718C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</w:tcPr>
          <w:p w14:paraId="0F1ACFA3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3782E82C" w14:textId="77777777" w:rsidTr="1C51F353">
        <w:trPr>
          <w:trHeight w:val="218"/>
        </w:trPr>
        <w:tc>
          <w:tcPr>
            <w:tcW w:w="1959" w:type="dxa"/>
            <w:vMerge w:val="restart"/>
          </w:tcPr>
          <w:p w14:paraId="51E2759A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Main professional qualification </w:t>
            </w:r>
          </w:p>
        </w:tc>
        <w:tc>
          <w:tcPr>
            <w:tcW w:w="3252" w:type="dxa"/>
          </w:tcPr>
          <w:p w14:paraId="67B606D9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Medicine</w:t>
            </w:r>
          </w:p>
        </w:tc>
        <w:tc>
          <w:tcPr>
            <w:tcW w:w="567" w:type="dxa"/>
          </w:tcPr>
          <w:p w14:paraId="4C109678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</w:t>
            </w:r>
            <w:r>
              <w:rPr>
                <w:rFonts w:eastAsiaTheme="minorEastAsia"/>
                <w:sz w:val="24"/>
                <w:lang w:val="en-GB" w:eastAsia="zh-CN"/>
              </w:rPr>
              <w:t>5</w:t>
            </w:r>
          </w:p>
        </w:tc>
        <w:tc>
          <w:tcPr>
            <w:tcW w:w="1701" w:type="dxa"/>
          </w:tcPr>
          <w:p w14:paraId="0D40151D" w14:textId="0A8EE5CA" w:rsidR="00553429" w:rsidRPr="009C3C96" w:rsidRDefault="007705A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0.9</w:t>
            </w:r>
          </w:p>
        </w:tc>
        <w:tc>
          <w:tcPr>
            <w:tcW w:w="567" w:type="dxa"/>
          </w:tcPr>
          <w:p w14:paraId="7DE74DAA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9</w:t>
            </w:r>
          </w:p>
        </w:tc>
        <w:tc>
          <w:tcPr>
            <w:tcW w:w="1701" w:type="dxa"/>
          </w:tcPr>
          <w:p w14:paraId="03FA0C22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54.3</w:t>
            </w:r>
          </w:p>
        </w:tc>
        <w:tc>
          <w:tcPr>
            <w:tcW w:w="519" w:type="dxa"/>
          </w:tcPr>
          <w:p w14:paraId="061A8576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2</w:t>
            </w:r>
          </w:p>
        </w:tc>
        <w:tc>
          <w:tcPr>
            <w:tcW w:w="1749" w:type="dxa"/>
          </w:tcPr>
          <w:p w14:paraId="0658B413" w14:textId="1793CBAF" w:rsidR="00553429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57.1</w:t>
            </w:r>
          </w:p>
        </w:tc>
      </w:tr>
      <w:tr w:rsidR="00255849" w:rsidRPr="009C3C96" w14:paraId="25AC2317" w14:textId="77777777" w:rsidTr="1C51F353">
        <w:tc>
          <w:tcPr>
            <w:tcW w:w="1959" w:type="dxa"/>
            <w:vMerge/>
          </w:tcPr>
          <w:p w14:paraId="0A905C84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71AD0FE7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Nursing </w:t>
            </w:r>
          </w:p>
        </w:tc>
        <w:tc>
          <w:tcPr>
            <w:tcW w:w="567" w:type="dxa"/>
          </w:tcPr>
          <w:p w14:paraId="60BE89B8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34</w:t>
            </w:r>
          </w:p>
        </w:tc>
        <w:tc>
          <w:tcPr>
            <w:tcW w:w="1701" w:type="dxa"/>
          </w:tcPr>
          <w:p w14:paraId="61B065DB" w14:textId="7A5E6062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2</w:t>
            </w:r>
            <w:r w:rsidR="007705AB">
              <w:rPr>
                <w:rFonts w:eastAsiaTheme="minorEastAsia"/>
                <w:sz w:val="24"/>
                <w:lang w:val="en-GB" w:eastAsia="zh-CN"/>
              </w:rPr>
              <w:t>.0</w:t>
            </w:r>
          </w:p>
        </w:tc>
        <w:tc>
          <w:tcPr>
            <w:tcW w:w="567" w:type="dxa"/>
          </w:tcPr>
          <w:p w14:paraId="63FAA702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1701" w:type="dxa"/>
          </w:tcPr>
          <w:p w14:paraId="051DE90B" w14:textId="7E5A2FB7" w:rsidR="00553429" w:rsidRPr="009C3C96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.57</w:t>
            </w:r>
          </w:p>
        </w:tc>
        <w:tc>
          <w:tcPr>
            <w:tcW w:w="519" w:type="dxa"/>
          </w:tcPr>
          <w:p w14:paraId="79141814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7</w:t>
            </w:r>
          </w:p>
        </w:tc>
        <w:tc>
          <w:tcPr>
            <w:tcW w:w="1749" w:type="dxa"/>
          </w:tcPr>
          <w:p w14:paraId="4383E7B0" w14:textId="5586722B" w:rsidR="00553429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3.3</w:t>
            </w:r>
          </w:p>
        </w:tc>
      </w:tr>
      <w:tr w:rsidR="00255849" w:rsidRPr="009C3C96" w14:paraId="2C4033A1" w14:textId="77777777" w:rsidTr="1C51F353">
        <w:tc>
          <w:tcPr>
            <w:tcW w:w="1959" w:type="dxa"/>
            <w:vMerge/>
          </w:tcPr>
          <w:p w14:paraId="1EEA2C58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11E32DEB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Midwifery</w:t>
            </w:r>
          </w:p>
        </w:tc>
        <w:tc>
          <w:tcPr>
            <w:tcW w:w="567" w:type="dxa"/>
          </w:tcPr>
          <w:p w14:paraId="2816060F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6</w:t>
            </w:r>
          </w:p>
        </w:tc>
        <w:tc>
          <w:tcPr>
            <w:tcW w:w="1701" w:type="dxa"/>
          </w:tcPr>
          <w:p w14:paraId="571B1A5B" w14:textId="11A495BA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7.4</w:t>
            </w:r>
            <w:r w:rsidR="007705AB"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567" w:type="dxa"/>
          </w:tcPr>
          <w:p w14:paraId="5C267914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3A236761" w14:textId="7C81436D" w:rsidR="00553429" w:rsidRPr="009C3C96" w:rsidRDefault="0057197A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86</w:t>
            </w:r>
          </w:p>
        </w:tc>
        <w:tc>
          <w:tcPr>
            <w:tcW w:w="519" w:type="dxa"/>
          </w:tcPr>
          <w:p w14:paraId="167E258F" w14:textId="77777777" w:rsidR="00553429" w:rsidRDefault="009C623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0</w:t>
            </w:r>
          </w:p>
        </w:tc>
        <w:tc>
          <w:tcPr>
            <w:tcW w:w="1749" w:type="dxa"/>
          </w:tcPr>
          <w:p w14:paraId="37FE3D16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303D755E" w14:textId="77777777" w:rsidTr="1C51F353">
        <w:tc>
          <w:tcPr>
            <w:tcW w:w="1959" w:type="dxa"/>
            <w:vMerge/>
          </w:tcPr>
          <w:p w14:paraId="6EC290F8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0CD9F7FC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Other </w:t>
            </w:r>
          </w:p>
        </w:tc>
        <w:tc>
          <w:tcPr>
            <w:tcW w:w="567" w:type="dxa"/>
          </w:tcPr>
          <w:p w14:paraId="470A78A8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16</w:t>
            </w:r>
          </w:p>
        </w:tc>
        <w:tc>
          <w:tcPr>
            <w:tcW w:w="1701" w:type="dxa"/>
          </w:tcPr>
          <w:p w14:paraId="70ECD485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9.8</w:t>
            </w:r>
          </w:p>
        </w:tc>
        <w:tc>
          <w:tcPr>
            <w:tcW w:w="567" w:type="dxa"/>
          </w:tcPr>
          <w:p w14:paraId="5FDB9A66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2</w:t>
            </w:r>
          </w:p>
        </w:tc>
        <w:tc>
          <w:tcPr>
            <w:tcW w:w="1701" w:type="dxa"/>
          </w:tcPr>
          <w:p w14:paraId="0C3C0A46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4.3</w:t>
            </w:r>
          </w:p>
        </w:tc>
        <w:tc>
          <w:tcPr>
            <w:tcW w:w="519" w:type="dxa"/>
          </w:tcPr>
          <w:p w14:paraId="3197F527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61096A7E" w14:textId="45F93629" w:rsidR="00553429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8E1266" w:rsidRPr="009C3C96" w14:paraId="374CBBA2" w14:textId="77777777" w:rsidTr="1C51F353">
        <w:tc>
          <w:tcPr>
            <w:tcW w:w="1959" w:type="dxa"/>
          </w:tcPr>
          <w:p w14:paraId="2260E6BA" w14:textId="7777777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7A8027CA" w14:textId="15C7068D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No answer</w:t>
            </w:r>
          </w:p>
        </w:tc>
        <w:tc>
          <w:tcPr>
            <w:tcW w:w="567" w:type="dxa"/>
          </w:tcPr>
          <w:p w14:paraId="21835AE5" w14:textId="7777777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4742D1A4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6971613C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3DAC20C6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0F722DF0" w14:textId="0F531AC1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2A591A25" w14:textId="02361531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9C3C96" w14:paraId="1FBC8A56" w14:textId="77777777" w:rsidTr="1C51F353">
        <w:tc>
          <w:tcPr>
            <w:tcW w:w="1959" w:type="dxa"/>
          </w:tcPr>
          <w:p w14:paraId="52789620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2E994D5A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61111E75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5D0DAB43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0490F97C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72487514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414C32D0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</w:tcPr>
          <w:p w14:paraId="2B385AD2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30C44B24" w14:textId="77777777" w:rsidTr="1C51F353">
        <w:tc>
          <w:tcPr>
            <w:tcW w:w="1959" w:type="dxa"/>
            <w:vMerge w:val="restart"/>
          </w:tcPr>
          <w:p w14:paraId="5E7FEDDD" w14:textId="77777777" w:rsidR="0035254D" w:rsidRPr="00885D21" w:rsidRDefault="00CF1C3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P</w:t>
            </w:r>
            <w:r w:rsidR="0035254D" w:rsidRPr="00885D21">
              <w:rPr>
                <w:rFonts w:eastAsiaTheme="minorEastAsia"/>
                <w:sz w:val="24"/>
                <w:lang w:val="en-GB" w:eastAsia="zh-CN"/>
              </w:rPr>
              <w:t xml:space="preserve">lace of </w:t>
            </w:r>
            <w:proofErr w:type="spellStart"/>
            <w:r w:rsidR="0035254D" w:rsidRPr="00885D21">
              <w:rPr>
                <w:rFonts w:eastAsiaTheme="minorEastAsia"/>
                <w:sz w:val="24"/>
                <w:lang w:val="en-GB" w:eastAsia="zh-CN"/>
              </w:rPr>
              <w:t>work</w:t>
            </w:r>
            <w:r w:rsidR="00CE187D" w:rsidRPr="00885D21">
              <w:rPr>
                <w:rFonts w:eastAsiaTheme="minorEastAsia"/>
                <w:sz w:val="24"/>
                <w:vertAlign w:val="superscript"/>
                <w:lang w:val="en-GB" w:eastAsia="zh-CN"/>
              </w:rPr>
              <w:t>a</w:t>
            </w:r>
            <w:proofErr w:type="spellEnd"/>
            <w:r w:rsidR="0035254D" w:rsidRPr="00885D21">
              <w:rPr>
                <w:rFonts w:eastAsiaTheme="minorEastAsia"/>
                <w:sz w:val="24"/>
                <w:lang w:val="en-GB" w:eastAsia="zh-CN"/>
              </w:rPr>
              <w:t xml:space="preserve"> </w:t>
            </w:r>
          </w:p>
        </w:tc>
        <w:tc>
          <w:tcPr>
            <w:tcW w:w="3252" w:type="dxa"/>
          </w:tcPr>
          <w:p w14:paraId="203DDE0A" w14:textId="77777777" w:rsidR="0035254D" w:rsidRPr="00885D21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szCs w:val="24"/>
                <w:lang w:val="en-GB" w:eastAsia="zh-CN"/>
              </w:rPr>
              <w:t xml:space="preserve">A primary care clinic </w:t>
            </w:r>
          </w:p>
        </w:tc>
        <w:tc>
          <w:tcPr>
            <w:tcW w:w="567" w:type="dxa"/>
          </w:tcPr>
          <w:p w14:paraId="161BDF9A" w14:textId="77777777" w:rsidR="0035254D" w:rsidRPr="00885D21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1701" w:type="dxa"/>
          </w:tcPr>
          <w:p w14:paraId="3A317ABB" w14:textId="0B97F6CE" w:rsidR="0035254D" w:rsidRPr="00885D21" w:rsidRDefault="003D28D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3.5</w:t>
            </w:r>
          </w:p>
        </w:tc>
        <w:tc>
          <w:tcPr>
            <w:tcW w:w="567" w:type="dxa"/>
          </w:tcPr>
          <w:p w14:paraId="57323F74" w14:textId="77777777" w:rsidR="0035254D" w:rsidRPr="00885D21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1701" w:type="dxa"/>
          </w:tcPr>
          <w:p w14:paraId="63CDB636" w14:textId="77777777" w:rsidR="0035254D" w:rsidRPr="00885D21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22.9</w:t>
            </w:r>
          </w:p>
        </w:tc>
        <w:tc>
          <w:tcPr>
            <w:tcW w:w="519" w:type="dxa"/>
          </w:tcPr>
          <w:p w14:paraId="37F05949" w14:textId="77777777" w:rsidR="0035254D" w:rsidRPr="00885D21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1749" w:type="dxa"/>
          </w:tcPr>
          <w:p w14:paraId="05634534" w14:textId="77A088BF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8.1</w:t>
            </w:r>
          </w:p>
        </w:tc>
      </w:tr>
      <w:tr w:rsidR="00255849" w:rsidRPr="009C3C96" w14:paraId="7D37A1B7" w14:textId="77777777" w:rsidTr="1C51F353">
        <w:tc>
          <w:tcPr>
            <w:tcW w:w="1959" w:type="dxa"/>
            <w:vMerge/>
          </w:tcPr>
          <w:p w14:paraId="0F6CE21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7AC75B3E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A community health centre</w:t>
            </w:r>
          </w:p>
        </w:tc>
        <w:tc>
          <w:tcPr>
            <w:tcW w:w="567" w:type="dxa"/>
          </w:tcPr>
          <w:p w14:paraId="0B8F8DC5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1701" w:type="dxa"/>
          </w:tcPr>
          <w:p w14:paraId="11ED2F17" w14:textId="49839C55" w:rsidR="0035254D" w:rsidRPr="009C3C96" w:rsidRDefault="003D28D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1.1</w:t>
            </w:r>
          </w:p>
        </w:tc>
        <w:tc>
          <w:tcPr>
            <w:tcW w:w="567" w:type="dxa"/>
          </w:tcPr>
          <w:p w14:paraId="76C1EF8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701" w:type="dxa"/>
          </w:tcPr>
          <w:p w14:paraId="45E91094" w14:textId="21B0560D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5.7</w:t>
            </w:r>
            <w:r w:rsidR="006A1B0E"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519" w:type="dxa"/>
          </w:tcPr>
          <w:p w14:paraId="53BC96C3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6</w:t>
            </w:r>
          </w:p>
        </w:tc>
        <w:tc>
          <w:tcPr>
            <w:tcW w:w="1749" w:type="dxa"/>
          </w:tcPr>
          <w:p w14:paraId="1757F47D" w14:textId="0DBF9B18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8.6</w:t>
            </w:r>
          </w:p>
        </w:tc>
      </w:tr>
      <w:tr w:rsidR="00255849" w:rsidRPr="009C3C96" w14:paraId="797EBC16" w14:textId="77777777" w:rsidTr="1C51F353">
        <w:tc>
          <w:tcPr>
            <w:tcW w:w="1959" w:type="dxa"/>
            <w:vMerge/>
          </w:tcPr>
          <w:p w14:paraId="5EA1AA6E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19A387FE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A district or community hospital</w:t>
            </w:r>
          </w:p>
        </w:tc>
        <w:tc>
          <w:tcPr>
            <w:tcW w:w="567" w:type="dxa"/>
          </w:tcPr>
          <w:p w14:paraId="11D1758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701" w:type="dxa"/>
          </w:tcPr>
          <w:p w14:paraId="54827F72" w14:textId="06A6F8B9" w:rsidR="0035254D" w:rsidRPr="009C3C96" w:rsidRDefault="007705A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.64</w:t>
            </w:r>
          </w:p>
        </w:tc>
        <w:tc>
          <w:tcPr>
            <w:tcW w:w="567" w:type="dxa"/>
          </w:tcPr>
          <w:p w14:paraId="301870B4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701" w:type="dxa"/>
          </w:tcPr>
          <w:p w14:paraId="02F13C84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4.3</w:t>
            </w:r>
          </w:p>
        </w:tc>
        <w:tc>
          <w:tcPr>
            <w:tcW w:w="519" w:type="dxa"/>
          </w:tcPr>
          <w:p w14:paraId="65615EB4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269B81F4" w14:textId="3F365536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9C3C96" w14:paraId="14EA9A56" w14:textId="77777777" w:rsidTr="1C51F353">
        <w:tc>
          <w:tcPr>
            <w:tcW w:w="1959" w:type="dxa"/>
            <w:vMerge/>
          </w:tcPr>
          <w:p w14:paraId="4B2F152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1DC8114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An acute hospital</w:t>
            </w:r>
          </w:p>
        </w:tc>
        <w:tc>
          <w:tcPr>
            <w:tcW w:w="567" w:type="dxa"/>
          </w:tcPr>
          <w:p w14:paraId="0D52346F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29</w:t>
            </w:r>
          </w:p>
        </w:tc>
        <w:tc>
          <w:tcPr>
            <w:tcW w:w="1701" w:type="dxa"/>
          </w:tcPr>
          <w:p w14:paraId="35CD90FA" w14:textId="089AC31A" w:rsidR="0035254D" w:rsidRPr="009C3C96" w:rsidRDefault="003D28D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5.8</w:t>
            </w:r>
          </w:p>
        </w:tc>
        <w:tc>
          <w:tcPr>
            <w:tcW w:w="567" w:type="dxa"/>
          </w:tcPr>
          <w:p w14:paraId="15CEE78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701" w:type="dxa"/>
          </w:tcPr>
          <w:p w14:paraId="30EE1E42" w14:textId="69414718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.57</w:t>
            </w:r>
          </w:p>
        </w:tc>
        <w:tc>
          <w:tcPr>
            <w:tcW w:w="519" w:type="dxa"/>
          </w:tcPr>
          <w:p w14:paraId="095F1C3D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6</w:t>
            </w:r>
          </w:p>
        </w:tc>
        <w:tc>
          <w:tcPr>
            <w:tcW w:w="1749" w:type="dxa"/>
          </w:tcPr>
          <w:p w14:paraId="37FE37B1" w14:textId="34742080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8.6</w:t>
            </w:r>
          </w:p>
        </w:tc>
      </w:tr>
      <w:tr w:rsidR="00255849" w:rsidRPr="009C3C96" w14:paraId="17C05F0C" w14:textId="77777777" w:rsidTr="1C51F353">
        <w:tc>
          <w:tcPr>
            <w:tcW w:w="1959" w:type="dxa"/>
            <w:vMerge/>
          </w:tcPr>
          <w:p w14:paraId="1A2195C4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3491163D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An educational organisation</w:t>
            </w:r>
          </w:p>
        </w:tc>
        <w:tc>
          <w:tcPr>
            <w:tcW w:w="567" w:type="dxa"/>
          </w:tcPr>
          <w:p w14:paraId="35A7B88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1701" w:type="dxa"/>
          </w:tcPr>
          <w:p w14:paraId="633CC271" w14:textId="008A6E2E" w:rsidR="0035254D" w:rsidRPr="009C3C96" w:rsidRDefault="007705A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7.41</w:t>
            </w:r>
          </w:p>
        </w:tc>
        <w:tc>
          <w:tcPr>
            <w:tcW w:w="567" w:type="dxa"/>
          </w:tcPr>
          <w:p w14:paraId="38FC7B3C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1701" w:type="dxa"/>
          </w:tcPr>
          <w:p w14:paraId="5A785532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5.7</w:t>
            </w:r>
          </w:p>
        </w:tc>
        <w:tc>
          <w:tcPr>
            <w:tcW w:w="519" w:type="dxa"/>
          </w:tcPr>
          <w:p w14:paraId="0F04688E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1749" w:type="dxa"/>
          </w:tcPr>
          <w:p w14:paraId="222B130A" w14:textId="7EEE237A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4.3</w:t>
            </w:r>
          </w:p>
        </w:tc>
      </w:tr>
      <w:tr w:rsidR="00255849" w:rsidRPr="009C3C96" w14:paraId="66420F3F" w14:textId="77777777" w:rsidTr="1C51F353">
        <w:tc>
          <w:tcPr>
            <w:tcW w:w="1959" w:type="dxa"/>
            <w:vMerge/>
          </w:tcPr>
          <w:p w14:paraId="142CFC9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08B670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Other </w:t>
            </w:r>
          </w:p>
        </w:tc>
        <w:tc>
          <w:tcPr>
            <w:tcW w:w="567" w:type="dxa"/>
          </w:tcPr>
          <w:p w14:paraId="37D75DCC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1701" w:type="dxa"/>
          </w:tcPr>
          <w:p w14:paraId="1B280DE1" w14:textId="490A74EC" w:rsidR="0035254D" w:rsidRPr="009C3C96" w:rsidRDefault="003D28D5" w:rsidP="008E1266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2.</w:t>
            </w:r>
            <w:r w:rsidR="008E1266"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567" w:type="dxa"/>
          </w:tcPr>
          <w:p w14:paraId="09511480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1701" w:type="dxa"/>
          </w:tcPr>
          <w:p w14:paraId="6D3904FE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2.9</w:t>
            </w:r>
          </w:p>
        </w:tc>
        <w:tc>
          <w:tcPr>
            <w:tcW w:w="519" w:type="dxa"/>
          </w:tcPr>
          <w:p w14:paraId="78C9B8FD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49" w:type="dxa"/>
          </w:tcPr>
          <w:p w14:paraId="62AA8861" w14:textId="2E7A7AD0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52</w:t>
            </w:r>
          </w:p>
        </w:tc>
      </w:tr>
      <w:tr w:rsidR="008E1266" w:rsidRPr="009C3C96" w14:paraId="42A25D66" w14:textId="77777777" w:rsidTr="1C51F353">
        <w:tc>
          <w:tcPr>
            <w:tcW w:w="1959" w:type="dxa"/>
          </w:tcPr>
          <w:p w14:paraId="41CC59A5" w14:textId="7777777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5797E675" w14:textId="69E5EDD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No answer</w:t>
            </w:r>
          </w:p>
        </w:tc>
        <w:tc>
          <w:tcPr>
            <w:tcW w:w="567" w:type="dxa"/>
          </w:tcPr>
          <w:p w14:paraId="7970F656" w14:textId="34E23E80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7DA7274B" w14:textId="668495D4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.23</w:t>
            </w:r>
          </w:p>
        </w:tc>
        <w:tc>
          <w:tcPr>
            <w:tcW w:w="567" w:type="dxa"/>
          </w:tcPr>
          <w:p w14:paraId="109B5139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</w:tcPr>
          <w:p w14:paraId="3187BD9E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3F821BEF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</w:tcPr>
          <w:p w14:paraId="7D7668E0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1194D2D4" w14:textId="77777777" w:rsidTr="1C51F353">
        <w:trPr>
          <w:trHeight w:val="356"/>
        </w:trPr>
        <w:tc>
          <w:tcPr>
            <w:tcW w:w="1959" w:type="dxa"/>
          </w:tcPr>
          <w:p w14:paraId="1EF2D5A3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09FD6E6B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</w:p>
        </w:tc>
        <w:tc>
          <w:tcPr>
            <w:tcW w:w="567" w:type="dxa"/>
          </w:tcPr>
          <w:p w14:paraId="70256D55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</w:tcPr>
          <w:p w14:paraId="132AA316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54D01C06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3096BD80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4EE31BE0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</w:tcPr>
          <w:p w14:paraId="6CC1441D" w14:textId="77777777" w:rsidR="002E3A40" w:rsidRPr="009C3C96" w:rsidRDefault="002E3A40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4386C41F" w14:textId="77777777" w:rsidTr="1C51F353">
        <w:tc>
          <w:tcPr>
            <w:tcW w:w="1959" w:type="dxa"/>
            <w:vMerge w:val="restart"/>
          </w:tcPr>
          <w:p w14:paraId="6FE56D48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Y</w:t>
            </w:r>
            <w:r>
              <w:rPr>
                <w:rFonts w:eastAsiaTheme="minorEastAsia"/>
                <w:sz w:val="24"/>
                <w:lang w:val="en-GB" w:eastAsia="zh-CN"/>
              </w:rPr>
              <w:t xml:space="preserve">ears as health professional </w:t>
            </w:r>
          </w:p>
        </w:tc>
        <w:tc>
          <w:tcPr>
            <w:tcW w:w="3252" w:type="dxa"/>
          </w:tcPr>
          <w:p w14:paraId="599F5122" w14:textId="77777777" w:rsidR="00553429" w:rsidRPr="009C3C96" w:rsidRDefault="00553429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0-5 </w:t>
            </w:r>
            <w:r w:rsidR="00DC39C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567" w:type="dxa"/>
          </w:tcPr>
          <w:p w14:paraId="64F873B3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26</w:t>
            </w:r>
          </w:p>
        </w:tc>
        <w:tc>
          <w:tcPr>
            <w:tcW w:w="1701" w:type="dxa"/>
          </w:tcPr>
          <w:p w14:paraId="5AA16F82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2.1</w:t>
            </w:r>
          </w:p>
        </w:tc>
        <w:tc>
          <w:tcPr>
            <w:tcW w:w="567" w:type="dxa"/>
          </w:tcPr>
          <w:p w14:paraId="088E12DA" w14:textId="784CE241" w:rsidR="00553429" w:rsidRDefault="00885D21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NA</w:t>
            </w:r>
          </w:p>
        </w:tc>
        <w:tc>
          <w:tcPr>
            <w:tcW w:w="1701" w:type="dxa"/>
          </w:tcPr>
          <w:p w14:paraId="3EC3B7DC" w14:textId="77777777" w:rsidR="00553429" w:rsidRPr="00885D21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2E28B188" w14:textId="3DFDB937" w:rsidR="00553429" w:rsidRPr="00885D21" w:rsidRDefault="1C51F353" w:rsidP="1C51F353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749" w:type="dxa"/>
          </w:tcPr>
          <w:p w14:paraId="399B00FF" w14:textId="266CA3B1" w:rsidR="00553429" w:rsidRPr="00885D21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3.8</w:t>
            </w:r>
          </w:p>
        </w:tc>
      </w:tr>
      <w:tr w:rsidR="00255849" w:rsidRPr="009C3C96" w14:paraId="62C6DE3F" w14:textId="77777777" w:rsidTr="1C51F353">
        <w:tc>
          <w:tcPr>
            <w:tcW w:w="1959" w:type="dxa"/>
            <w:vMerge/>
          </w:tcPr>
          <w:p w14:paraId="43D7038F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7B64E7FC" w14:textId="77777777" w:rsidR="00553429" w:rsidRPr="009C3C96" w:rsidRDefault="00553429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6-10 </w:t>
            </w:r>
            <w:r w:rsidR="00DC39C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567" w:type="dxa"/>
          </w:tcPr>
          <w:p w14:paraId="60A70CC1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1701" w:type="dxa"/>
          </w:tcPr>
          <w:p w14:paraId="3759204E" w14:textId="29174749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8</w:t>
            </w:r>
            <w:r w:rsidR="007E78EB"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567" w:type="dxa"/>
          </w:tcPr>
          <w:p w14:paraId="457E16E4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0DED5DAA" w14:textId="77777777" w:rsidR="00553429" w:rsidRPr="00885D21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1CAF2D44" w14:textId="77777777" w:rsidR="00553429" w:rsidRPr="00885D21" w:rsidRDefault="0005696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6</w:t>
            </w:r>
          </w:p>
        </w:tc>
        <w:tc>
          <w:tcPr>
            <w:tcW w:w="1749" w:type="dxa"/>
          </w:tcPr>
          <w:p w14:paraId="51346223" w14:textId="70259DD7" w:rsidR="00553429" w:rsidRPr="00885D21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8.6</w:t>
            </w:r>
          </w:p>
        </w:tc>
      </w:tr>
      <w:tr w:rsidR="00255849" w:rsidRPr="009C3C96" w14:paraId="66101AEA" w14:textId="77777777" w:rsidTr="1C51F353">
        <w:tc>
          <w:tcPr>
            <w:tcW w:w="1959" w:type="dxa"/>
            <w:vMerge/>
          </w:tcPr>
          <w:p w14:paraId="5D133C89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3007074A" w14:textId="77777777" w:rsidR="00553429" w:rsidRPr="009C3C96" w:rsidRDefault="00553429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11-15 </w:t>
            </w:r>
            <w:r w:rsidR="00DC39C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567" w:type="dxa"/>
          </w:tcPr>
          <w:p w14:paraId="388B6C94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701" w:type="dxa"/>
          </w:tcPr>
          <w:p w14:paraId="20192F70" w14:textId="62D4E57A" w:rsidR="00553429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6.17</w:t>
            </w:r>
          </w:p>
        </w:tc>
        <w:tc>
          <w:tcPr>
            <w:tcW w:w="567" w:type="dxa"/>
          </w:tcPr>
          <w:p w14:paraId="3D03D7FC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33245F29" w14:textId="77777777" w:rsidR="00553429" w:rsidRPr="00885D21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1F594B6E" w14:textId="77777777" w:rsidR="00553429" w:rsidRPr="00885D21" w:rsidRDefault="0005696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6A6C4699" w14:textId="4AED2CA6" w:rsidR="00553429" w:rsidRPr="00885D21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9C3C96" w14:paraId="2E00C946" w14:textId="77777777" w:rsidTr="1C51F353">
        <w:tc>
          <w:tcPr>
            <w:tcW w:w="1959" w:type="dxa"/>
            <w:vMerge/>
          </w:tcPr>
          <w:p w14:paraId="279AF1B6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06F6F2AE" w14:textId="77777777" w:rsidR="00553429" w:rsidRPr="009C3C96" w:rsidRDefault="00553429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16-20 </w:t>
            </w:r>
            <w:r w:rsidR="00DC39C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567" w:type="dxa"/>
          </w:tcPr>
          <w:p w14:paraId="5FC0FA36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1701" w:type="dxa"/>
          </w:tcPr>
          <w:p w14:paraId="0510FB07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3.6</w:t>
            </w:r>
          </w:p>
        </w:tc>
        <w:tc>
          <w:tcPr>
            <w:tcW w:w="567" w:type="dxa"/>
          </w:tcPr>
          <w:p w14:paraId="1459A691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4C3B371E" w14:textId="77777777" w:rsidR="00553429" w:rsidRPr="00885D21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16F19113" w14:textId="518A5518" w:rsidR="00553429" w:rsidRPr="00885D21" w:rsidRDefault="1C51F353" w:rsidP="1C51F353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1749" w:type="dxa"/>
          </w:tcPr>
          <w:p w14:paraId="1F1EFB45" w14:textId="12F42F5B" w:rsidR="00553429" w:rsidRPr="00885D21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9.0</w:t>
            </w:r>
          </w:p>
        </w:tc>
      </w:tr>
      <w:tr w:rsidR="00255849" w:rsidRPr="009C3C96" w14:paraId="488BC1E7" w14:textId="77777777" w:rsidTr="1C51F353">
        <w:tc>
          <w:tcPr>
            <w:tcW w:w="1959" w:type="dxa"/>
            <w:vMerge/>
          </w:tcPr>
          <w:p w14:paraId="01499B8C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398B8D0E" w14:textId="77777777" w:rsidR="00553429" w:rsidRPr="009C3C96" w:rsidRDefault="00553429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21-25 </w:t>
            </w:r>
            <w:r w:rsidR="00DC39C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567" w:type="dxa"/>
          </w:tcPr>
          <w:p w14:paraId="37FD542F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701" w:type="dxa"/>
          </w:tcPr>
          <w:p w14:paraId="7913A5EF" w14:textId="37C38541" w:rsidR="00553429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6.17</w:t>
            </w:r>
          </w:p>
        </w:tc>
        <w:tc>
          <w:tcPr>
            <w:tcW w:w="567" w:type="dxa"/>
          </w:tcPr>
          <w:p w14:paraId="6CFF5C58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4FB61380" w14:textId="77777777" w:rsidR="00553429" w:rsidRPr="00885D21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0A7226BF" w14:textId="77777777" w:rsidR="00553429" w:rsidRPr="00885D21" w:rsidRDefault="0005696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34F2B56E" w14:textId="54FF2520" w:rsidR="00553429" w:rsidRPr="00885D21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9C3C96" w14:paraId="6745A064" w14:textId="77777777" w:rsidTr="1C51F353">
        <w:tc>
          <w:tcPr>
            <w:tcW w:w="1959" w:type="dxa"/>
            <w:vMerge/>
          </w:tcPr>
          <w:p w14:paraId="30EDC612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6799B554" w14:textId="77777777" w:rsidR="00553429" w:rsidRPr="009C3C96" w:rsidRDefault="00255849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&gt;</w:t>
            </w:r>
            <w:r w:rsidR="00553429" w:rsidRPr="009C3C9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25 </w:t>
            </w:r>
            <w:r w:rsidR="00DC39C6">
              <w:rPr>
                <w:rFonts w:eastAsiaTheme="minorEastAsia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567" w:type="dxa"/>
          </w:tcPr>
          <w:p w14:paraId="447F5786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szCs w:val="24"/>
                <w:lang w:val="en-GB" w:eastAsia="zh-CN"/>
              </w:rPr>
              <w:t>2</w:t>
            </w:r>
            <w:r>
              <w:rPr>
                <w:rFonts w:eastAsiaTheme="minorEastAsia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1701" w:type="dxa"/>
          </w:tcPr>
          <w:p w14:paraId="62380FAB" w14:textId="77777777" w:rsidR="00553429" w:rsidRPr="009C3C96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2.1</w:t>
            </w:r>
          </w:p>
        </w:tc>
        <w:tc>
          <w:tcPr>
            <w:tcW w:w="567" w:type="dxa"/>
          </w:tcPr>
          <w:p w14:paraId="767B75D1" w14:textId="77777777" w:rsidR="00553429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039BB9E3" w14:textId="77777777" w:rsidR="00553429" w:rsidRPr="00885D21" w:rsidRDefault="0055342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4A86A295" w14:textId="77777777" w:rsidR="00553429" w:rsidRPr="00885D21" w:rsidRDefault="00056965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885D21"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1749" w:type="dxa"/>
          </w:tcPr>
          <w:p w14:paraId="71CFDF56" w14:textId="48D7F4CB" w:rsidR="00553429" w:rsidRPr="00885D21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4.3</w:t>
            </w:r>
          </w:p>
        </w:tc>
      </w:tr>
      <w:tr w:rsidR="008E1266" w:rsidRPr="009C3C96" w14:paraId="620EF93A" w14:textId="77777777" w:rsidTr="1C51F353">
        <w:tc>
          <w:tcPr>
            <w:tcW w:w="1959" w:type="dxa"/>
          </w:tcPr>
          <w:p w14:paraId="1DC8DAEB" w14:textId="7777777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3D832E75" w14:textId="737C1AF5" w:rsidR="008E1266" w:rsidRDefault="008E1266" w:rsidP="00DC39C6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  <w:r>
              <w:rPr>
                <w:rFonts w:eastAsiaTheme="minorEastAsia"/>
                <w:sz w:val="24"/>
                <w:szCs w:val="24"/>
                <w:lang w:val="en-GB" w:eastAsia="zh-CN"/>
              </w:rPr>
              <w:t>No answer</w:t>
            </w:r>
          </w:p>
        </w:tc>
        <w:tc>
          <w:tcPr>
            <w:tcW w:w="567" w:type="dxa"/>
          </w:tcPr>
          <w:p w14:paraId="6C9A041C" w14:textId="77777777" w:rsidR="008E1266" w:rsidRPr="009C3C96" w:rsidRDefault="008E1266" w:rsidP="00254CFA">
            <w:pPr>
              <w:spacing w:line="480" w:lineRule="auto"/>
              <w:rPr>
                <w:rFonts w:eastAsiaTheme="minorEastAsia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</w:tcPr>
          <w:p w14:paraId="6B9C9C8E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722EF37C" w14:textId="7777777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0E3FDEA6" w14:textId="77777777" w:rsidR="008E1266" w:rsidRPr="00885D21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434D50DC" w14:textId="7B2310A0" w:rsidR="008E1266" w:rsidRPr="00885D21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0823D780" w14:textId="7A3C0F07" w:rsidR="008E1266" w:rsidRDefault="008E1266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F611A2" w14:paraId="3CBA3CD3" w14:textId="77777777" w:rsidTr="1C51F353">
        <w:tc>
          <w:tcPr>
            <w:tcW w:w="1959" w:type="dxa"/>
          </w:tcPr>
          <w:p w14:paraId="0AFB578B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FCC3DD8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1C9B7926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31D4148A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</w:tcPr>
          <w:p w14:paraId="3B482414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</w:tcPr>
          <w:p w14:paraId="1E21CC40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19" w:type="dxa"/>
          </w:tcPr>
          <w:p w14:paraId="10C2EE96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</w:tcPr>
          <w:p w14:paraId="068DBFD2" w14:textId="77777777" w:rsidR="00F611A2" w:rsidRPr="009C3C96" w:rsidRDefault="00F611A2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32A40E51" w14:textId="77777777" w:rsidTr="1C51F353">
        <w:tc>
          <w:tcPr>
            <w:tcW w:w="1959" w:type="dxa"/>
            <w:vMerge w:val="restart"/>
          </w:tcPr>
          <w:p w14:paraId="0305E40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 xml:space="preserve">Country </w:t>
            </w:r>
          </w:p>
        </w:tc>
        <w:tc>
          <w:tcPr>
            <w:tcW w:w="3252" w:type="dxa"/>
          </w:tcPr>
          <w:p w14:paraId="3EC60888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Czech Republic</w:t>
            </w:r>
          </w:p>
        </w:tc>
        <w:tc>
          <w:tcPr>
            <w:tcW w:w="567" w:type="dxa"/>
          </w:tcPr>
          <w:p w14:paraId="670B416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6</w:t>
            </w:r>
          </w:p>
        </w:tc>
        <w:tc>
          <w:tcPr>
            <w:tcW w:w="1701" w:type="dxa"/>
          </w:tcPr>
          <w:p w14:paraId="146BD5A3" w14:textId="62DBE082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7.4</w:t>
            </w:r>
            <w:r w:rsidR="007E78EB"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567" w:type="dxa"/>
          </w:tcPr>
          <w:p w14:paraId="20678F3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01" w:type="dxa"/>
          </w:tcPr>
          <w:p w14:paraId="265F1B9F" w14:textId="320F0D77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5.71</w:t>
            </w:r>
          </w:p>
        </w:tc>
        <w:tc>
          <w:tcPr>
            <w:tcW w:w="519" w:type="dxa"/>
          </w:tcPr>
          <w:p w14:paraId="45619BC2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49" w:type="dxa"/>
          </w:tcPr>
          <w:p w14:paraId="1B6591B8" w14:textId="18AB5E5F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.76</w:t>
            </w:r>
          </w:p>
        </w:tc>
      </w:tr>
      <w:tr w:rsidR="00255849" w:rsidRPr="009C3C96" w14:paraId="17A8D515" w14:textId="77777777" w:rsidTr="1C51F353">
        <w:tc>
          <w:tcPr>
            <w:tcW w:w="1959" w:type="dxa"/>
            <w:vMerge/>
          </w:tcPr>
          <w:p w14:paraId="2E12C6BB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63FF969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Iceland</w:t>
            </w:r>
          </w:p>
        </w:tc>
        <w:tc>
          <w:tcPr>
            <w:tcW w:w="567" w:type="dxa"/>
          </w:tcPr>
          <w:p w14:paraId="4307AAF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01" w:type="dxa"/>
          </w:tcPr>
          <w:p w14:paraId="68D55913" w14:textId="3A4A944A" w:rsidR="0035254D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47</w:t>
            </w:r>
          </w:p>
        </w:tc>
        <w:tc>
          <w:tcPr>
            <w:tcW w:w="567" w:type="dxa"/>
          </w:tcPr>
          <w:p w14:paraId="15A708B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0811228E" w14:textId="1D51F1FA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86</w:t>
            </w:r>
          </w:p>
        </w:tc>
        <w:tc>
          <w:tcPr>
            <w:tcW w:w="519" w:type="dxa"/>
          </w:tcPr>
          <w:p w14:paraId="4BDEBEC4" w14:textId="77777777" w:rsidR="0035254D" w:rsidRDefault="009C623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0</w:t>
            </w:r>
          </w:p>
        </w:tc>
        <w:tc>
          <w:tcPr>
            <w:tcW w:w="1749" w:type="dxa"/>
          </w:tcPr>
          <w:p w14:paraId="6E6B855B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  <w:tr w:rsidR="00255849" w:rsidRPr="009C3C96" w14:paraId="02D29145" w14:textId="77777777" w:rsidTr="1C51F353">
        <w:tc>
          <w:tcPr>
            <w:tcW w:w="1959" w:type="dxa"/>
            <w:vMerge/>
          </w:tcPr>
          <w:p w14:paraId="698171BF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562E20A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Italy </w:t>
            </w:r>
          </w:p>
        </w:tc>
        <w:tc>
          <w:tcPr>
            <w:tcW w:w="567" w:type="dxa"/>
          </w:tcPr>
          <w:p w14:paraId="107B7CDC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01" w:type="dxa"/>
          </w:tcPr>
          <w:p w14:paraId="5C254053" w14:textId="3DD76B34" w:rsidR="0035254D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47</w:t>
            </w:r>
          </w:p>
        </w:tc>
        <w:tc>
          <w:tcPr>
            <w:tcW w:w="567" w:type="dxa"/>
          </w:tcPr>
          <w:p w14:paraId="3A8A587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</w:tcPr>
          <w:p w14:paraId="2289C73A" w14:textId="43DBD8BE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86</w:t>
            </w:r>
          </w:p>
        </w:tc>
        <w:tc>
          <w:tcPr>
            <w:tcW w:w="519" w:type="dxa"/>
          </w:tcPr>
          <w:p w14:paraId="0F80FA4B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</w:t>
            </w:r>
          </w:p>
        </w:tc>
        <w:tc>
          <w:tcPr>
            <w:tcW w:w="1749" w:type="dxa"/>
          </w:tcPr>
          <w:p w14:paraId="0BF63988" w14:textId="01502354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4</w:t>
            </w:r>
            <w:r w:rsidR="00B118AF">
              <w:rPr>
                <w:rFonts w:eastAsiaTheme="minorEastAsia"/>
                <w:sz w:val="24"/>
                <w:lang w:val="en-GB" w:eastAsia="zh-CN"/>
              </w:rPr>
              <w:t>.3</w:t>
            </w:r>
          </w:p>
        </w:tc>
      </w:tr>
      <w:tr w:rsidR="00255849" w:rsidRPr="009C3C96" w14:paraId="4F52BD6C" w14:textId="77777777" w:rsidTr="1C51F353">
        <w:tc>
          <w:tcPr>
            <w:tcW w:w="1959" w:type="dxa"/>
            <w:vMerge/>
          </w:tcPr>
          <w:p w14:paraId="2BF048C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4F75870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Netherlands</w:t>
            </w:r>
          </w:p>
        </w:tc>
        <w:tc>
          <w:tcPr>
            <w:tcW w:w="567" w:type="dxa"/>
          </w:tcPr>
          <w:p w14:paraId="7E4368F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01" w:type="dxa"/>
          </w:tcPr>
          <w:p w14:paraId="19DB87EF" w14:textId="6C56AECE" w:rsidR="0035254D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47</w:t>
            </w:r>
          </w:p>
        </w:tc>
        <w:tc>
          <w:tcPr>
            <w:tcW w:w="567" w:type="dxa"/>
          </w:tcPr>
          <w:p w14:paraId="6850B75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</w:t>
            </w:r>
          </w:p>
        </w:tc>
        <w:tc>
          <w:tcPr>
            <w:tcW w:w="1701" w:type="dxa"/>
          </w:tcPr>
          <w:p w14:paraId="66719C86" w14:textId="19A05350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1.4</w:t>
            </w:r>
          </w:p>
        </w:tc>
        <w:tc>
          <w:tcPr>
            <w:tcW w:w="519" w:type="dxa"/>
          </w:tcPr>
          <w:p w14:paraId="1D12052F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49" w:type="dxa"/>
          </w:tcPr>
          <w:p w14:paraId="076C42B6" w14:textId="7A68058F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</w:t>
            </w:r>
            <w:r w:rsidR="00B118AF">
              <w:rPr>
                <w:rFonts w:eastAsiaTheme="minorEastAsia"/>
                <w:sz w:val="24"/>
                <w:lang w:val="en-GB" w:eastAsia="zh-CN"/>
              </w:rPr>
              <w:t>.52</w:t>
            </w:r>
          </w:p>
        </w:tc>
      </w:tr>
      <w:tr w:rsidR="00255849" w:rsidRPr="009C3C96" w14:paraId="762CACE5" w14:textId="77777777" w:rsidTr="1C51F353">
        <w:tc>
          <w:tcPr>
            <w:tcW w:w="1959" w:type="dxa"/>
            <w:vMerge/>
          </w:tcPr>
          <w:p w14:paraId="003A5EF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1C81F06F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Portugal</w:t>
            </w:r>
          </w:p>
        </w:tc>
        <w:tc>
          <w:tcPr>
            <w:tcW w:w="567" w:type="dxa"/>
          </w:tcPr>
          <w:p w14:paraId="4732261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1701" w:type="dxa"/>
          </w:tcPr>
          <w:p w14:paraId="1E203BE7" w14:textId="587FDB8A" w:rsidR="0035254D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88</w:t>
            </w:r>
          </w:p>
        </w:tc>
        <w:tc>
          <w:tcPr>
            <w:tcW w:w="567" w:type="dxa"/>
          </w:tcPr>
          <w:p w14:paraId="1CD673E9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</w:t>
            </w:r>
          </w:p>
        </w:tc>
        <w:tc>
          <w:tcPr>
            <w:tcW w:w="1701" w:type="dxa"/>
          </w:tcPr>
          <w:p w14:paraId="5B15E419" w14:textId="5BF534FD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5.7</w:t>
            </w:r>
          </w:p>
        </w:tc>
        <w:tc>
          <w:tcPr>
            <w:tcW w:w="519" w:type="dxa"/>
          </w:tcPr>
          <w:p w14:paraId="6BF2E4CD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5</w:t>
            </w:r>
          </w:p>
        </w:tc>
        <w:tc>
          <w:tcPr>
            <w:tcW w:w="1749" w:type="dxa"/>
          </w:tcPr>
          <w:p w14:paraId="1C73DBDA" w14:textId="34822140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3.8</w:t>
            </w:r>
          </w:p>
        </w:tc>
      </w:tr>
      <w:tr w:rsidR="00255849" w:rsidRPr="009C3C96" w14:paraId="0DD048BD" w14:textId="77777777" w:rsidTr="1C51F353">
        <w:tc>
          <w:tcPr>
            <w:tcW w:w="1959" w:type="dxa"/>
            <w:vMerge/>
          </w:tcPr>
          <w:p w14:paraId="79B291E1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2225FE7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United Kingdom</w:t>
            </w:r>
          </w:p>
        </w:tc>
        <w:tc>
          <w:tcPr>
            <w:tcW w:w="567" w:type="dxa"/>
          </w:tcPr>
          <w:p w14:paraId="3A25352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36</w:t>
            </w:r>
          </w:p>
        </w:tc>
        <w:tc>
          <w:tcPr>
            <w:tcW w:w="1701" w:type="dxa"/>
          </w:tcPr>
          <w:p w14:paraId="148A5698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44.4</w:t>
            </w:r>
          </w:p>
        </w:tc>
        <w:tc>
          <w:tcPr>
            <w:tcW w:w="567" w:type="dxa"/>
          </w:tcPr>
          <w:p w14:paraId="65F555C5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1701" w:type="dxa"/>
          </w:tcPr>
          <w:p w14:paraId="4CDC9EB8" w14:textId="1C209AA6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2.9</w:t>
            </w:r>
          </w:p>
        </w:tc>
        <w:tc>
          <w:tcPr>
            <w:tcW w:w="519" w:type="dxa"/>
          </w:tcPr>
          <w:p w14:paraId="1B4F3AFB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8</w:t>
            </w:r>
          </w:p>
        </w:tc>
        <w:tc>
          <w:tcPr>
            <w:tcW w:w="1749" w:type="dxa"/>
          </w:tcPr>
          <w:p w14:paraId="27417CD6" w14:textId="7F4258E1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8</w:t>
            </w:r>
            <w:r w:rsidR="00B118AF">
              <w:rPr>
                <w:rFonts w:eastAsiaTheme="minorEastAsia"/>
                <w:sz w:val="24"/>
                <w:lang w:val="en-GB" w:eastAsia="zh-CN"/>
              </w:rPr>
              <w:t>.1</w:t>
            </w:r>
          </w:p>
        </w:tc>
      </w:tr>
      <w:tr w:rsidR="00255849" w:rsidRPr="009C3C96" w14:paraId="412ADDC7" w14:textId="77777777" w:rsidTr="006E5779">
        <w:tc>
          <w:tcPr>
            <w:tcW w:w="1959" w:type="dxa"/>
            <w:vMerge/>
          </w:tcPr>
          <w:p w14:paraId="22289175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</w:tcPr>
          <w:p w14:paraId="26E0A3B5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 xml:space="preserve">Other </w:t>
            </w:r>
          </w:p>
        </w:tc>
        <w:tc>
          <w:tcPr>
            <w:tcW w:w="567" w:type="dxa"/>
          </w:tcPr>
          <w:p w14:paraId="043BB017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 w:rsidRPr="009C3C96">
              <w:rPr>
                <w:rFonts w:eastAsiaTheme="minorEastAsia"/>
                <w:sz w:val="24"/>
                <w:lang w:val="en-GB" w:eastAsia="zh-CN"/>
              </w:rPr>
              <w:t>25</w:t>
            </w:r>
          </w:p>
        </w:tc>
        <w:tc>
          <w:tcPr>
            <w:tcW w:w="1701" w:type="dxa"/>
          </w:tcPr>
          <w:p w14:paraId="44817A31" w14:textId="5C18E3C3" w:rsidR="0035254D" w:rsidRPr="009C3C96" w:rsidRDefault="007E78EB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30.9</w:t>
            </w:r>
          </w:p>
        </w:tc>
        <w:tc>
          <w:tcPr>
            <w:tcW w:w="567" w:type="dxa"/>
          </w:tcPr>
          <w:p w14:paraId="04EADB58" w14:textId="77777777" w:rsidR="0035254D" w:rsidRPr="009C3C96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</w:t>
            </w:r>
          </w:p>
        </w:tc>
        <w:tc>
          <w:tcPr>
            <w:tcW w:w="1701" w:type="dxa"/>
          </w:tcPr>
          <w:p w14:paraId="147155B3" w14:textId="0C090757" w:rsidR="0035254D" w:rsidRPr="009C3C96" w:rsidRDefault="006A1B0E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5.7</w:t>
            </w:r>
          </w:p>
        </w:tc>
        <w:tc>
          <w:tcPr>
            <w:tcW w:w="519" w:type="dxa"/>
          </w:tcPr>
          <w:p w14:paraId="570C5E32" w14:textId="77777777" w:rsidR="0035254D" w:rsidRDefault="0035254D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</w:t>
            </w:r>
          </w:p>
        </w:tc>
        <w:tc>
          <w:tcPr>
            <w:tcW w:w="1749" w:type="dxa"/>
          </w:tcPr>
          <w:p w14:paraId="19715301" w14:textId="7A95E8F2" w:rsidR="0035254D" w:rsidRDefault="00B118AF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9.52</w:t>
            </w:r>
          </w:p>
        </w:tc>
      </w:tr>
      <w:tr w:rsidR="006E5779" w:rsidRPr="009C3C96" w14:paraId="4CD45A28" w14:textId="77777777" w:rsidTr="1C51F353">
        <w:tc>
          <w:tcPr>
            <w:tcW w:w="1959" w:type="dxa"/>
            <w:tcBorders>
              <w:bottom w:val="single" w:sz="4" w:space="0" w:color="auto"/>
            </w:tcBorders>
          </w:tcPr>
          <w:p w14:paraId="2C19CB14" w14:textId="77777777" w:rsidR="006E5779" w:rsidRPr="009C3C96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3252" w:type="dxa"/>
            <w:tcBorders>
              <w:bottom w:val="single" w:sz="4" w:space="0" w:color="auto"/>
            </w:tcBorders>
          </w:tcPr>
          <w:p w14:paraId="749092B5" w14:textId="099393F7" w:rsidR="006E5779" w:rsidRPr="009C3C96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No answ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591ECA" w14:textId="77777777" w:rsidR="006E5779" w:rsidRPr="009C3C96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FF20F3" w14:textId="77777777" w:rsidR="006E5779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9FBD87" w14:textId="7DA01FA0" w:rsidR="006E5779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36C72D" w14:textId="02EA4679" w:rsidR="006E5779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  <w:r>
              <w:rPr>
                <w:rFonts w:eastAsiaTheme="minorEastAsia"/>
                <w:sz w:val="24"/>
                <w:lang w:val="en-GB" w:eastAsia="zh-CN"/>
              </w:rPr>
              <w:t>2.86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5783C8BC" w14:textId="77777777" w:rsidR="006E5779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5B8C7C2" w14:textId="77777777" w:rsidR="006E5779" w:rsidRDefault="006E5779" w:rsidP="00254CFA">
            <w:pPr>
              <w:spacing w:line="480" w:lineRule="auto"/>
              <w:rPr>
                <w:rFonts w:eastAsiaTheme="minorEastAsia"/>
                <w:sz w:val="24"/>
                <w:lang w:val="en-GB" w:eastAsia="zh-CN"/>
              </w:rPr>
            </w:pPr>
          </w:p>
        </w:tc>
      </w:tr>
    </w:tbl>
    <w:p w14:paraId="4BF00AB6" w14:textId="08A96A9D" w:rsidR="00CE187D" w:rsidRPr="008E1266" w:rsidRDefault="1C51F353" w:rsidP="1C51F353">
      <w:pPr>
        <w:rPr>
          <w:sz w:val="24"/>
          <w:szCs w:val="24"/>
          <w:lang w:val="en-US"/>
        </w:rPr>
      </w:pPr>
      <w:r w:rsidRPr="008E1266">
        <w:rPr>
          <w:sz w:val="24"/>
          <w:szCs w:val="24"/>
          <w:vertAlign w:val="superscript"/>
          <w:lang w:val="en-US"/>
        </w:rPr>
        <w:t xml:space="preserve">a </w:t>
      </w:r>
      <w:r w:rsidRPr="008E1266">
        <w:rPr>
          <w:sz w:val="24"/>
          <w:szCs w:val="24"/>
          <w:lang w:val="en-US"/>
        </w:rPr>
        <w:t>Numbers may exceed total participants as individuals may work in more than in one setting.</w:t>
      </w:r>
    </w:p>
    <w:p w14:paraId="14373ECC" w14:textId="6739EDDF" w:rsidR="00CE187D" w:rsidRPr="00254CFA" w:rsidRDefault="00885D21" w:rsidP="00254CFA">
      <w:pPr>
        <w:spacing w:after="0" w:line="480" w:lineRule="auto"/>
        <w:rPr>
          <w:sz w:val="24"/>
        </w:rPr>
      </w:pPr>
      <w:bookmarkStart w:id="0" w:name="_GoBack"/>
      <w:bookmarkEnd w:id="0"/>
      <w:r>
        <w:rPr>
          <w:sz w:val="24"/>
          <w:szCs w:val="24"/>
        </w:rPr>
        <w:t xml:space="preserve">NA: </w:t>
      </w:r>
      <w:proofErr w:type="spellStart"/>
      <w:r>
        <w:rPr>
          <w:sz w:val="24"/>
          <w:szCs w:val="24"/>
        </w:rPr>
        <w:t>No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sessed</w:t>
      </w:r>
      <w:proofErr w:type="spellEnd"/>
      <w:r>
        <w:rPr>
          <w:sz w:val="24"/>
          <w:szCs w:val="24"/>
        </w:rPr>
        <w:t>.</w:t>
      </w:r>
    </w:p>
    <w:sectPr w:rsidR="00CE187D" w:rsidRPr="00254CFA" w:rsidSect="002558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349"/>
    <w:rsid w:val="00005757"/>
    <w:rsid w:val="0005181D"/>
    <w:rsid w:val="00056965"/>
    <w:rsid w:val="001209C5"/>
    <w:rsid w:val="00125D0F"/>
    <w:rsid w:val="00215759"/>
    <w:rsid w:val="00254CFA"/>
    <w:rsid w:val="00255849"/>
    <w:rsid w:val="002E3A40"/>
    <w:rsid w:val="002F6B74"/>
    <w:rsid w:val="00326FF3"/>
    <w:rsid w:val="0035254D"/>
    <w:rsid w:val="003C2E1F"/>
    <w:rsid w:val="003D28D5"/>
    <w:rsid w:val="0047606A"/>
    <w:rsid w:val="00553429"/>
    <w:rsid w:val="0057197A"/>
    <w:rsid w:val="005D0CA1"/>
    <w:rsid w:val="005D6E67"/>
    <w:rsid w:val="00600369"/>
    <w:rsid w:val="00625160"/>
    <w:rsid w:val="00633234"/>
    <w:rsid w:val="00694349"/>
    <w:rsid w:val="006A1B0E"/>
    <w:rsid w:val="006B6776"/>
    <w:rsid w:val="006C1863"/>
    <w:rsid w:val="006E0424"/>
    <w:rsid w:val="006E1FA4"/>
    <w:rsid w:val="006E5779"/>
    <w:rsid w:val="007122A1"/>
    <w:rsid w:val="00752D4C"/>
    <w:rsid w:val="007705AB"/>
    <w:rsid w:val="007C4A11"/>
    <w:rsid w:val="007E111C"/>
    <w:rsid w:val="007E78EB"/>
    <w:rsid w:val="00885D21"/>
    <w:rsid w:val="008A241F"/>
    <w:rsid w:val="008A24F2"/>
    <w:rsid w:val="008C7A93"/>
    <w:rsid w:val="008E1266"/>
    <w:rsid w:val="00935065"/>
    <w:rsid w:val="009542D2"/>
    <w:rsid w:val="00981F55"/>
    <w:rsid w:val="009C623D"/>
    <w:rsid w:val="009D466B"/>
    <w:rsid w:val="00A17418"/>
    <w:rsid w:val="00B118AF"/>
    <w:rsid w:val="00B4245E"/>
    <w:rsid w:val="00BA34DC"/>
    <w:rsid w:val="00CE187D"/>
    <w:rsid w:val="00CE5926"/>
    <w:rsid w:val="00CF1C3E"/>
    <w:rsid w:val="00D221B6"/>
    <w:rsid w:val="00D77A2E"/>
    <w:rsid w:val="00DB0393"/>
    <w:rsid w:val="00DC39C6"/>
    <w:rsid w:val="00EE1E4D"/>
    <w:rsid w:val="00F611A2"/>
    <w:rsid w:val="00FC0342"/>
    <w:rsid w:val="1C51F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19D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349"/>
    <w:rPr>
      <w:rFonts w:eastAsiaTheme="minorHAnsi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4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26FF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6FF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6FF3"/>
    <w:rPr>
      <w:rFonts w:eastAsiaTheme="minorHAnsi"/>
      <w:sz w:val="20"/>
      <w:szCs w:val="20"/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6FF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6FF3"/>
    <w:rPr>
      <w:rFonts w:eastAsiaTheme="minorHAnsi"/>
      <w:b/>
      <w:bCs/>
      <w:sz w:val="20"/>
      <w:szCs w:val="20"/>
      <w:lang w:val="nl-NL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6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6FF3"/>
    <w:rPr>
      <w:rFonts w:ascii="Tahoma" w:eastAsiaTheme="minorHAnsi" w:hAnsi="Tahoma" w:cs="Tahoma"/>
      <w:sz w:val="16"/>
      <w:szCs w:val="16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349"/>
    <w:rPr>
      <w:rFonts w:eastAsiaTheme="minorHAnsi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4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26FF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6FF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6FF3"/>
    <w:rPr>
      <w:rFonts w:eastAsiaTheme="minorHAnsi"/>
      <w:sz w:val="20"/>
      <w:szCs w:val="20"/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6FF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6FF3"/>
    <w:rPr>
      <w:rFonts w:eastAsiaTheme="minorHAnsi"/>
      <w:b/>
      <w:bCs/>
      <w:sz w:val="20"/>
      <w:szCs w:val="20"/>
      <w:lang w:val="nl-NL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6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6FF3"/>
    <w:rPr>
      <w:rFonts w:ascii="Tahoma" w:eastAsiaTheme="minorHAnsi" w:hAnsi="Tahoma" w:cs="Tahoma"/>
      <w:sz w:val="16"/>
      <w:szCs w:val="16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7A5B81AC-FECE-4D65-B869-1650E67D4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DBB0A2</Template>
  <TotalTime>2</TotalTime>
  <Pages>4</Pages>
  <Words>253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lymouth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Skirton</dc:creator>
  <cp:lastModifiedBy>Cornel, MC</cp:lastModifiedBy>
  <cp:revision>3</cp:revision>
  <dcterms:created xsi:type="dcterms:W3CDTF">2018-06-11T13:37:00Z</dcterms:created>
  <dcterms:modified xsi:type="dcterms:W3CDTF">2018-06-11T13:37:00Z</dcterms:modified>
</cp:coreProperties>
</file>